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CD2" w:rsidRPr="00177391" w:rsidRDefault="00F5462D" w:rsidP="00954C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954CD2" w:rsidRPr="00520EC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91"/>
        <w:gridCol w:w="1278"/>
        <w:gridCol w:w="1197"/>
        <w:gridCol w:w="1192"/>
        <w:gridCol w:w="2170"/>
        <w:gridCol w:w="1047"/>
        <w:gridCol w:w="711"/>
        <w:gridCol w:w="666"/>
        <w:gridCol w:w="596"/>
        <w:gridCol w:w="686"/>
        <w:gridCol w:w="666"/>
        <w:gridCol w:w="476"/>
        <w:gridCol w:w="1400"/>
      </w:tblGrid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Sub-order</w:t>
            </w:r>
          </w:p>
        </w:tc>
        <w:tc>
          <w:tcPr>
            <w:tcW w:w="498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Superfamily</w:t>
            </w:r>
          </w:p>
        </w:tc>
        <w:tc>
          <w:tcPr>
            <w:tcW w:w="465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463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Subfamily</w:t>
            </w:r>
          </w:p>
        </w:tc>
        <w:tc>
          <w:tcPr>
            <w:tcW w:w="834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370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260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Size (bp)</w:t>
            </w:r>
          </w:p>
        </w:tc>
        <w:tc>
          <w:tcPr>
            <w:tcW w:w="230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GC%</w:t>
            </w:r>
          </w:p>
        </w:tc>
        <w:tc>
          <w:tcPr>
            <w:tcW w:w="206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PCG</w:t>
            </w:r>
          </w:p>
        </w:tc>
        <w:tc>
          <w:tcPr>
            <w:tcW w:w="262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rRNA</w:t>
            </w:r>
          </w:p>
        </w:tc>
        <w:tc>
          <w:tcPr>
            <w:tcW w:w="246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tRNA</w:t>
            </w:r>
          </w:p>
        </w:tc>
        <w:tc>
          <w:tcPr>
            <w:tcW w:w="185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557" w:type="pct"/>
          </w:tcPr>
          <w:p w:rsidR="00954CD2" w:rsidRPr="00520EC6" w:rsidRDefault="00954CD2" w:rsidP="00DF00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651C1C" w:rsidP="00651C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  <w:hyperlink r:id="rId7" w:tooltip="subfamily" w:history="1"/>
          </w:p>
        </w:tc>
        <w:tc>
          <w:tcPr>
            <w:tcW w:w="834" w:type="pct"/>
          </w:tcPr>
          <w:p w:rsidR="00954CD2" w:rsidRPr="00520EC6" w:rsidRDefault="00651C1C" w:rsidP="00651C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>Thrips</w:t>
            </w:r>
            <w:r w:rsidR="00954CD2"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>palmi</w:t>
            </w:r>
          </w:p>
        </w:tc>
        <w:tc>
          <w:tcPr>
            <w:tcW w:w="370" w:type="pct"/>
          </w:tcPr>
          <w:p w:rsidR="00954CD2" w:rsidRPr="00DF00D4" w:rsidRDefault="00D5115D" w:rsidP="00954CD2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5115D">
              <w:rPr>
                <w:rFonts w:ascii="Times New Roman" w:hAnsi="Times New Roman" w:cs="Times New Roman"/>
                <w:sz w:val="18"/>
                <w:szCs w:val="18"/>
              </w:rPr>
              <w:t>MH253898</w:t>
            </w:r>
          </w:p>
        </w:tc>
        <w:tc>
          <w:tcPr>
            <w:tcW w:w="260" w:type="pct"/>
          </w:tcPr>
          <w:p w:rsidR="00954CD2" w:rsidRPr="00520EC6" w:rsidRDefault="00954CD2" w:rsidP="00651C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5,</w:t>
            </w:r>
            <w:r w:rsidR="00651C1C" w:rsidRPr="00520EC6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</w:p>
        </w:tc>
        <w:tc>
          <w:tcPr>
            <w:tcW w:w="834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>Anaphothrips obscurus</w:t>
            </w:r>
          </w:p>
        </w:tc>
        <w:tc>
          <w:tcPr>
            <w:tcW w:w="37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KY498001</w:t>
            </w:r>
          </w:p>
        </w:tc>
        <w:tc>
          <w:tcPr>
            <w:tcW w:w="26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4,890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1.87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Liu et al. 2017</w:t>
            </w:r>
          </w:p>
        </w:tc>
      </w:tr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</w:p>
        </w:tc>
        <w:tc>
          <w:tcPr>
            <w:tcW w:w="834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irtothrips dorsalis </w:t>
            </w: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EA1</w:t>
            </w:r>
          </w:p>
        </w:tc>
        <w:tc>
          <w:tcPr>
            <w:tcW w:w="37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KM349826</w:t>
            </w:r>
          </w:p>
        </w:tc>
        <w:tc>
          <w:tcPr>
            <w:tcW w:w="26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5,343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4.26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Dickey et al. 2015</w:t>
            </w:r>
          </w:p>
        </w:tc>
      </w:tr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</w:p>
        </w:tc>
        <w:tc>
          <w:tcPr>
            <w:tcW w:w="834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irtothrips dorsalis </w:t>
            </w: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SA1</w:t>
            </w:r>
          </w:p>
        </w:tc>
        <w:tc>
          <w:tcPr>
            <w:tcW w:w="370" w:type="pct"/>
          </w:tcPr>
          <w:p w:rsidR="00954CD2" w:rsidRPr="00520EC6" w:rsidRDefault="00954CD2" w:rsidP="00CB5B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KM34</w:t>
            </w:r>
            <w:r w:rsidR="00CB5BD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827 &amp; KM349828</w:t>
            </w:r>
          </w:p>
        </w:tc>
        <w:tc>
          <w:tcPr>
            <w:tcW w:w="26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5,204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Dickey et al. 2015</w:t>
            </w:r>
          </w:p>
        </w:tc>
      </w:tr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</w:p>
        </w:tc>
        <w:tc>
          <w:tcPr>
            <w:tcW w:w="834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>Frankliniella intonsa</w:t>
            </w:r>
          </w:p>
        </w:tc>
        <w:tc>
          <w:tcPr>
            <w:tcW w:w="37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JQ917403</w:t>
            </w:r>
          </w:p>
        </w:tc>
        <w:tc>
          <w:tcPr>
            <w:tcW w:w="26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5,215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Yan et al. 2014</w:t>
            </w:r>
          </w:p>
        </w:tc>
      </w:tr>
      <w:tr w:rsidR="00954CD2" w:rsidRPr="00520EC6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</w:p>
        </w:tc>
        <w:tc>
          <w:tcPr>
            <w:tcW w:w="834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>Frankliniella occidentalis</w:t>
            </w:r>
          </w:p>
        </w:tc>
        <w:tc>
          <w:tcPr>
            <w:tcW w:w="37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JN835456</w:t>
            </w:r>
          </w:p>
        </w:tc>
        <w:tc>
          <w:tcPr>
            <w:tcW w:w="26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4,889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.41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Yan et al. 2012</w:t>
            </w:r>
          </w:p>
        </w:tc>
      </w:tr>
      <w:tr w:rsidR="00954CD2" w:rsidRPr="00E15DF3" w:rsidTr="00DF00D4">
        <w:trPr>
          <w:jc w:val="center"/>
        </w:trPr>
        <w:tc>
          <w:tcPr>
            <w:tcW w:w="42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 Terebrantia</w:t>
            </w:r>
          </w:p>
        </w:tc>
        <w:tc>
          <w:tcPr>
            <w:tcW w:w="498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oidea</w:t>
            </w:r>
          </w:p>
        </w:tc>
        <w:tc>
          <w:tcPr>
            <w:tcW w:w="46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dae</w:t>
            </w:r>
          </w:p>
        </w:tc>
        <w:tc>
          <w:tcPr>
            <w:tcW w:w="463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Thripinae</w:t>
            </w:r>
          </w:p>
        </w:tc>
        <w:tc>
          <w:tcPr>
            <w:tcW w:w="834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i/>
                <w:sz w:val="18"/>
                <w:szCs w:val="18"/>
              </w:rPr>
              <w:t>Thrips imaginis</w:t>
            </w:r>
          </w:p>
        </w:tc>
        <w:tc>
          <w:tcPr>
            <w:tcW w:w="37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AF335993</w:t>
            </w:r>
          </w:p>
        </w:tc>
        <w:tc>
          <w:tcPr>
            <w:tcW w:w="26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5,407</w:t>
            </w:r>
          </w:p>
        </w:tc>
        <w:tc>
          <w:tcPr>
            <w:tcW w:w="230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20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2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6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5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pct"/>
          </w:tcPr>
          <w:p w:rsidR="00954CD2" w:rsidRPr="00520EC6" w:rsidRDefault="00954CD2" w:rsidP="00954C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EC6">
              <w:rPr>
                <w:rFonts w:ascii="Times New Roman" w:hAnsi="Times New Roman" w:cs="Times New Roman"/>
                <w:sz w:val="18"/>
                <w:szCs w:val="18"/>
              </w:rPr>
              <w:t>Shao et al. 2001</w:t>
            </w:r>
          </w:p>
        </w:tc>
      </w:tr>
    </w:tbl>
    <w:p w:rsidR="00954CD2" w:rsidRPr="00B64A05" w:rsidRDefault="00954CD2" w:rsidP="00DF00D4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954CD2" w:rsidRPr="00B64A05" w:rsidSect="00DF0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430E" w:rsidRDefault="0090430E" w:rsidP="00DF00D4">
      <w:pPr>
        <w:spacing w:after="0" w:line="240" w:lineRule="auto"/>
      </w:pPr>
      <w:r>
        <w:separator/>
      </w:r>
    </w:p>
  </w:endnote>
  <w:endnote w:type="continuationSeparator" w:id="0">
    <w:p w:rsidR="0090430E" w:rsidRDefault="0090430E" w:rsidP="00DF0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430E" w:rsidRDefault="0090430E" w:rsidP="00DF00D4">
      <w:pPr>
        <w:spacing w:after="0" w:line="240" w:lineRule="auto"/>
      </w:pPr>
      <w:r>
        <w:separator/>
      </w:r>
    </w:p>
  </w:footnote>
  <w:footnote w:type="continuationSeparator" w:id="0">
    <w:p w:rsidR="0090430E" w:rsidRDefault="0090430E" w:rsidP="00DF0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67"/>
    <w:rsid w:val="000155ED"/>
    <w:rsid w:val="0002288F"/>
    <w:rsid w:val="00057241"/>
    <w:rsid w:val="000A3511"/>
    <w:rsid w:val="000A58EF"/>
    <w:rsid w:val="000C4847"/>
    <w:rsid w:val="000F5164"/>
    <w:rsid w:val="00190F8B"/>
    <w:rsid w:val="001C6E54"/>
    <w:rsid w:val="0021707B"/>
    <w:rsid w:val="00217D32"/>
    <w:rsid w:val="00225EB6"/>
    <w:rsid w:val="00242AA1"/>
    <w:rsid w:val="002D284A"/>
    <w:rsid w:val="002D5380"/>
    <w:rsid w:val="003313C7"/>
    <w:rsid w:val="00331DBE"/>
    <w:rsid w:val="00356F5F"/>
    <w:rsid w:val="00364667"/>
    <w:rsid w:val="003835D2"/>
    <w:rsid w:val="003B3270"/>
    <w:rsid w:val="003F28B1"/>
    <w:rsid w:val="0042104A"/>
    <w:rsid w:val="004C40F7"/>
    <w:rsid w:val="00520EC6"/>
    <w:rsid w:val="0055354B"/>
    <w:rsid w:val="00583004"/>
    <w:rsid w:val="005A04AE"/>
    <w:rsid w:val="005A2E02"/>
    <w:rsid w:val="005C2909"/>
    <w:rsid w:val="00651C1C"/>
    <w:rsid w:val="006707AB"/>
    <w:rsid w:val="00685D88"/>
    <w:rsid w:val="007D6A67"/>
    <w:rsid w:val="00813F36"/>
    <w:rsid w:val="008307A9"/>
    <w:rsid w:val="008652A3"/>
    <w:rsid w:val="0090430E"/>
    <w:rsid w:val="00913114"/>
    <w:rsid w:val="00954CD2"/>
    <w:rsid w:val="009A66EB"/>
    <w:rsid w:val="009D6DEA"/>
    <w:rsid w:val="009F6737"/>
    <w:rsid w:val="00A6076A"/>
    <w:rsid w:val="00AE2ECA"/>
    <w:rsid w:val="00B4519A"/>
    <w:rsid w:val="00B64A05"/>
    <w:rsid w:val="00B870A8"/>
    <w:rsid w:val="00BA1B80"/>
    <w:rsid w:val="00BA6D77"/>
    <w:rsid w:val="00BB3006"/>
    <w:rsid w:val="00BD440D"/>
    <w:rsid w:val="00C00792"/>
    <w:rsid w:val="00C21F07"/>
    <w:rsid w:val="00C529A2"/>
    <w:rsid w:val="00CB5BD6"/>
    <w:rsid w:val="00D414E4"/>
    <w:rsid w:val="00D5115D"/>
    <w:rsid w:val="00D80254"/>
    <w:rsid w:val="00D820CC"/>
    <w:rsid w:val="00DC4B53"/>
    <w:rsid w:val="00DF00D4"/>
    <w:rsid w:val="00DF57EB"/>
    <w:rsid w:val="00DF660D"/>
    <w:rsid w:val="00E2795E"/>
    <w:rsid w:val="00E5260F"/>
    <w:rsid w:val="00E92A11"/>
    <w:rsid w:val="00EA791D"/>
    <w:rsid w:val="00F429D6"/>
    <w:rsid w:val="00F5462D"/>
    <w:rsid w:val="00F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9099E8-A96C-4810-9494-483E460AA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0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0D4"/>
  </w:style>
  <w:style w:type="paragraph" w:styleId="Footer">
    <w:name w:val="footer"/>
    <w:basedOn w:val="Normal"/>
    <w:link w:val="FooterChar"/>
    <w:uiPriority w:val="99"/>
    <w:unhideWhenUsed/>
    <w:rsid w:val="00DF0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Undef&amp;id=333393&amp;lvl=3&amp;keep=1&amp;srchmode=1&amp;unloc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2FBB04-4D17-4AB4-B7A2-325674BBD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Hewlett-Packard Company</cp:lastModifiedBy>
  <cp:revision>14</cp:revision>
  <dcterms:created xsi:type="dcterms:W3CDTF">2018-05-23T12:47:00Z</dcterms:created>
  <dcterms:modified xsi:type="dcterms:W3CDTF">2018-09-26T04:19:00Z</dcterms:modified>
</cp:coreProperties>
</file>